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</w:t>
      </w: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574"/>
        <w:gridCol w:w="1070"/>
        <w:gridCol w:w="789"/>
        <w:gridCol w:w="1597"/>
        <w:gridCol w:w="1880"/>
      </w:tblGrid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Variabl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Regression coefficient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Standard error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OR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;SimHei" w:cs="Times New Roman" w:ascii="Times New Roman" w:hAnsi="Times New Roman"/>
                <w:sz w:val="24"/>
              </w:rPr>
              <w:t>95% CI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黑体;SimHei" w:cs="Times New Roman" w:ascii="Times New Roman" w:hAnsi="Times New Roman"/>
                <w:i/>
                <w:iCs/>
                <w:sz w:val="24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de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07-2.41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4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8-1.03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2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5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56-2.12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8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51-1.0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6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4-1.33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ph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8-1.02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p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7-1.03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9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U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8-1.12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2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MPH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7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74-1.40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4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NO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41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9-34.53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6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O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8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3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2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-5.55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4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SO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3.2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50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-13959.25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22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BC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4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8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7-1.46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GB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00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L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8-1.0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4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3-1.0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8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KMB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2-1.3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0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YO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6-1.00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.03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.92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182051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-1.375E20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4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7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9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8-2.41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4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6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2-1.05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7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2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3-1.03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4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O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8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07-0.97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2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09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8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.05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44-894.34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2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g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4.6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88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-2.83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3-1.08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19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e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53-1.12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e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7-1.03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sc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0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5-4.66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59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-1.01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8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8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3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7-1.11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B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34-1.09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67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O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1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0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82-1.19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6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9-1.91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87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63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1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7-2.65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35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4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-1.13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9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7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47-3.03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6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B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13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3-1.92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BI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1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47-1.08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1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IL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6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13-1.23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7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6-1.029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3-1.01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4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L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2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63-0.996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8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1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6-1.00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8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5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5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2-1.36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7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8-1.00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04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P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4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87-1.02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5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ET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11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2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9-1.34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2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GLU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8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3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65-1.15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LE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379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3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5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9-0.715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BL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85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49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5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11-1.46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7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RBC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8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5-1.00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WBC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03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994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8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TproBNPc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7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02-1.01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PA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86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7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31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75-2.28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npxDLK-1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32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26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1.379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816-2.3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229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npxPSP-D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090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349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1.094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552-2.168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796</w:t>
            </w:r>
          </w:p>
        </w:tc>
      </w:tr>
      <w:tr>
        <w:trPr>
          <w:trHeight w:val="276" w:hRule="atLeast"/>
        </w:trPr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NpxPCSK9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652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374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1.92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922-3.997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  <w:t>0.0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刘晓彬</dc:creator>
  <dc:description/>
  <cp:keywords/>
  <dc:language>en-US</dc:language>
  <cp:lastModifiedBy>Jin Jason</cp:lastModifiedBy>
  <dcterms:modified xsi:type="dcterms:W3CDTF">2025-12-26T07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84513DEB9F4D49ADF6792699828FE7_12</vt:lpwstr>
  </property>
  <property fmtid="{D5CDD505-2E9C-101B-9397-08002B2CF9AE}" pid="3" name="KSOProductBuildVer">
    <vt:lpwstr>2052-12.1.0.17857</vt:lpwstr>
  </property>
  <property fmtid="{D5CDD505-2E9C-101B-9397-08002B2CF9AE}" pid="4" name="KSOTemplateDocerSaveRecord">
    <vt:lpwstr>eyJoZGlkIjoiZmFmZGZmMDNjOWM1NjZlYjhiY2U5MGVmMDcyYzJmNjYifQ==</vt:lpwstr>
  </property>
  <property fmtid="{D5CDD505-2E9C-101B-9397-08002B2CF9AE}" pid="5" name="commondata">
    <vt:lpwstr>commondata</vt:lpwstr>
  </property>
</Properties>
</file>